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imer sequences were shown in Supplementary Table 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</w:t>
      </w:r>
    </w:p>
    <w:tbl>
      <w:tblPr>
        <w:tblStyle w:val="3"/>
        <w:tblpPr w:leftFromText="180" w:rightFromText="180" w:vertAnchor="text" w:horzAnchor="page" w:tblpX="2929" w:tblpY="101"/>
        <w:tblOverlap w:val="never"/>
        <w:tblW w:w="64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166"/>
        <w:gridCol w:w="3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β-actin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TGACGTTGACATCCGT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CCGGACTCATCGTA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SLP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CGGATGGGGCTAACTT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GTCCTCGATTTGCTC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2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TGCTCCTTGTCAA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GGGAGTTTCAGGTTC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FN-γ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TGAACGCTACACACT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CATCCTTTTGCCAGT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NF-a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함초롬바탕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TCTTCTCAAAATTCGAGTGACA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함초롬바탕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GG GAG TAG ACA AGGTACA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4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GTCTCAACCCCCAGC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CCGATGATCTCTCTCAA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5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TCTGTTGACAAGCAATGA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CTTCAGTATGTCTAGC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13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AGCCTCCCCGATACC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color w:val="222222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GCGAAACAGTTGCTTTG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10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TTACTGACTGGCATGAGG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CAGCTCTAGGAGCA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GF-β1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함초롬바탕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AAGGCAGAGTTCAGGGT 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함초롬바탕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GTTCCTGTCTT TGT GGT 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oxp3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CATTGGTTTACTCG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CCACTCGCACAAAGC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TAGTCCTTCCTACCCCAA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TTGGTCCTTAGCCAC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L-12p40</w:t>
            </w: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TGGTTTGCCATCGTTT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39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CAGGTGAGGTTCACTGTTTCT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함초롬바탕">
    <w:altName w:val="Arial Unicode MS"/>
    <w:panose1 w:val="00000000000000000000"/>
    <w:charset w:val="81"/>
    <w:family w:val="auto"/>
    <w:pitch w:val="default"/>
    <w:sig w:usb0="00000000" w:usb1="00000000" w:usb2="001BFDD7" w:usb3="00000000" w:csb0="001F007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F92355"/>
    <w:rsid w:val="5AA06900"/>
    <w:rsid w:val="6F193F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徐蓓蕾</dc:creator>
  <cp:lastModifiedBy>Beilei Xu</cp:lastModifiedBy>
  <dcterms:modified xsi:type="dcterms:W3CDTF">2021-11-04T14:3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4128D349C1149CC8CC63DB9C4B385B0</vt:lpwstr>
  </property>
</Properties>
</file>